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12198" w14:textId="4324751C" w:rsidR="00261F89" w:rsidRPr="00C65054" w:rsidRDefault="00DB367F" w:rsidP="00A3661B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 w:rsidRPr="00C65054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="00261F89" w:rsidRPr="00C65054">
        <w:rPr>
          <w:rFonts w:ascii="Times New Roman" w:hAnsi="Times New Roman" w:cs="Times New Roman"/>
          <w:sz w:val="24"/>
          <w:szCs w:val="28"/>
        </w:rPr>
        <w:t xml:space="preserve"> The corresponding brain regions of </w:t>
      </w:r>
      <w:r w:rsidR="00C41CC4" w:rsidRPr="00C65054">
        <w:rPr>
          <w:rFonts w:ascii="Times New Roman" w:hAnsi="Times New Roman" w:cs="Times New Roman"/>
          <w:sz w:val="24"/>
          <w:szCs w:val="28"/>
        </w:rPr>
        <w:t>24</w:t>
      </w:r>
      <w:r w:rsidR="00261F89" w:rsidRPr="00C65054">
        <w:rPr>
          <w:rFonts w:ascii="Times New Roman" w:hAnsi="Times New Roman" w:cs="Times New Roman"/>
          <w:sz w:val="24"/>
          <w:szCs w:val="28"/>
        </w:rPr>
        <w:t xml:space="preserve"> NIRS chann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7"/>
        <w:gridCol w:w="4445"/>
        <w:gridCol w:w="1324"/>
      </w:tblGrid>
      <w:tr w:rsidR="0023146B" w:rsidRPr="00C65054" w14:paraId="5B83A5C6" w14:textId="77777777" w:rsidTr="00EF0743">
        <w:trPr>
          <w:trHeight w:val="280"/>
        </w:trPr>
        <w:tc>
          <w:tcPr>
            <w:tcW w:w="16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795F6E5" w14:textId="55DD4B66" w:rsidR="0023146B" w:rsidRPr="00C65054" w:rsidRDefault="0023146B" w:rsidP="00EF0743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el of Channel</w:t>
            </w:r>
          </w:p>
        </w:tc>
        <w:tc>
          <w:tcPr>
            <w:tcW w:w="24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2D8271" w14:textId="7177B6E3" w:rsidR="0023146B" w:rsidRPr="00C65054" w:rsidRDefault="0023146B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dmann Area</w:t>
            </w:r>
          </w:p>
        </w:tc>
        <w:tc>
          <w:tcPr>
            <w:tcW w:w="8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FF1D4F5" w14:textId="3FE7644E" w:rsidR="0023146B" w:rsidRPr="00C65054" w:rsidRDefault="0023146B" w:rsidP="00EF0743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</w:t>
            </w:r>
          </w:p>
        </w:tc>
      </w:tr>
      <w:tr w:rsidR="00C65054" w:rsidRPr="00C65054" w14:paraId="1C646FE6" w14:textId="77777777" w:rsidTr="00EF0743">
        <w:trPr>
          <w:trHeight w:val="280"/>
        </w:trPr>
        <w:tc>
          <w:tcPr>
            <w:tcW w:w="162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4B760" w14:textId="5AEBD17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 (S1-D2)</w:t>
            </w:r>
          </w:p>
        </w:tc>
        <w:tc>
          <w:tcPr>
            <w:tcW w:w="248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CBAE92" w14:textId="0A98AE3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508EE" w14:textId="4A4370D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7643</w:t>
            </w:r>
          </w:p>
        </w:tc>
      </w:tr>
      <w:tr w:rsidR="00C65054" w:rsidRPr="00C65054" w14:paraId="5C2C164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4259170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0494915" w14:textId="540F6EB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6858AD6" w14:textId="5C997B6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357</w:t>
            </w:r>
          </w:p>
        </w:tc>
      </w:tr>
      <w:tr w:rsidR="00C65054" w:rsidRPr="00C65054" w14:paraId="0FC3EF2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25F4FCD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D85332E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A093F0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5F1A27A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ABA4517" w14:textId="7B56D0F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 (S1-D3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06F97DB8" w14:textId="1584A86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C58A0B6" w14:textId="7E7B9DC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3402</w:t>
            </w:r>
          </w:p>
        </w:tc>
      </w:tr>
      <w:tr w:rsidR="00C65054" w:rsidRPr="00C65054" w14:paraId="620D8529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9711595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255A0A9" w14:textId="6761CBC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A0161B1" w14:textId="2DD3EA3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6598</w:t>
            </w:r>
          </w:p>
        </w:tc>
      </w:tr>
      <w:tr w:rsidR="00C65054" w:rsidRPr="00C65054" w14:paraId="751DDF02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BBA6923" w14:textId="35CCEDB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9602520" w14:textId="11C74B2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87D2C6A" w14:textId="259A3B2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102872DB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6013D59" w14:textId="28DC454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3 (S2-D3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89B4F48" w14:textId="16A7248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93D4FBB" w14:textId="66AA3DE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261</w:t>
            </w:r>
          </w:p>
        </w:tc>
      </w:tr>
      <w:tr w:rsidR="00C65054" w:rsidRPr="00C65054" w14:paraId="689E490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ACAFEB1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899C2E9" w14:textId="2C167A9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DD7532B" w14:textId="75692C3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739</w:t>
            </w:r>
          </w:p>
        </w:tc>
      </w:tr>
      <w:tr w:rsidR="00C65054" w:rsidRPr="00C65054" w14:paraId="120C000F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B64520F" w14:textId="5ED16F5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2ACCBFC" w14:textId="23A9ACD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A1A67C6" w14:textId="3F5838C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6541A1A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16AECDA" w14:textId="368601A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4 (S2-D4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E0D6A3F" w14:textId="7252DAC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3B1C0E3" w14:textId="68E1ED9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392</w:t>
            </w:r>
          </w:p>
        </w:tc>
      </w:tr>
      <w:tr w:rsidR="00C65054" w:rsidRPr="00C65054" w14:paraId="1C9DC9F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1E44231" w14:textId="0759403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CCC0B32" w14:textId="16F22E5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AD65C3F" w14:textId="6EE02A3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404</w:t>
            </w:r>
          </w:p>
        </w:tc>
      </w:tr>
      <w:tr w:rsidR="00C65054" w:rsidRPr="00C65054" w14:paraId="3D59482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C5A8E01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906A4D0" w14:textId="28C1464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EEDA17F" w14:textId="19B286E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</w:tr>
      <w:tr w:rsidR="00C65054" w:rsidRPr="00C65054" w14:paraId="1220D742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530B5F0" w14:textId="70ED6B8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8C08882" w14:textId="5F44368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D41D8A3" w14:textId="56EC89F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363747B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0EEC423" w14:textId="4B75E06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5 (S3-D4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2E73F4B" w14:textId="74103B4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C73EC25" w14:textId="375CD56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4307</w:t>
            </w:r>
          </w:p>
        </w:tc>
      </w:tr>
      <w:tr w:rsidR="00C65054" w:rsidRPr="00C65054" w14:paraId="670A1DC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1C7367D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2820851" w14:textId="006631D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185DA07" w14:textId="60F778B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693</w:t>
            </w:r>
          </w:p>
        </w:tc>
      </w:tr>
      <w:tr w:rsidR="00C65054" w:rsidRPr="00C65054" w14:paraId="19DE374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A252FF7" w14:textId="2AD33F4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FADD3F2" w14:textId="10DE155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AA8D41D" w14:textId="32E65C5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722C4B5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CFB50FE" w14:textId="4A70467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6 (S3-D5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05F14F0" w14:textId="504D636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AB30DFB" w14:textId="43EA79F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4124</w:t>
            </w:r>
          </w:p>
        </w:tc>
      </w:tr>
      <w:tr w:rsidR="00C65054" w:rsidRPr="00C65054" w14:paraId="1313692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85458A6" w14:textId="15570BD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6D9A9C0" w14:textId="6B9A145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7521599" w14:textId="1F3B5FB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876</w:t>
            </w:r>
          </w:p>
        </w:tc>
      </w:tr>
      <w:tr w:rsidR="00C65054" w:rsidRPr="00C65054" w14:paraId="27F86CB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AB6879C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77D6893" w14:textId="43D4B5D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121C7BD" w14:textId="5251E82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2FC9448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06F4DCD" w14:textId="2B45011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7 (S4-D5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908501E" w14:textId="11474A5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EF673E7" w14:textId="76FB988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724</w:t>
            </w:r>
          </w:p>
        </w:tc>
      </w:tr>
      <w:tr w:rsidR="00C65054" w:rsidRPr="00C65054" w14:paraId="0381607F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756C030" w14:textId="2D18A58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617E6C7" w14:textId="38C25D3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DFD2500" w14:textId="2AF33AC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331</w:t>
            </w:r>
          </w:p>
        </w:tc>
      </w:tr>
      <w:tr w:rsidR="00C65054" w:rsidRPr="00C65054" w14:paraId="6BF20ADD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55FA66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17F9516" w14:textId="703E33B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6873466" w14:textId="1B73A99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946</w:t>
            </w:r>
          </w:p>
        </w:tc>
      </w:tr>
      <w:tr w:rsidR="00C65054" w:rsidRPr="00C65054" w14:paraId="3665131A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F97AA02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861F3F5" w14:textId="3F3CFF9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0D8C0B1" w14:textId="2225E42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2DFFA609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E9AAD40" w14:textId="22AE6AA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8 (S4-D6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EF56429" w14:textId="183E9B9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10 - Frontopolar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7107905" w14:textId="34E4445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531</w:t>
            </w:r>
          </w:p>
        </w:tc>
      </w:tr>
      <w:tr w:rsidR="00C65054" w:rsidRPr="00C65054" w14:paraId="7D63D8FA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3916C5B" w14:textId="341F0FA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CF6A4AB" w14:textId="00E6180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D180425" w14:textId="5B423CA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469</w:t>
            </w:r>
          </w:p>
        </w:tc>
      </w:tr>
      <w:tr w:rsidR="00C65054" w:rsidRPr="00C65054" w14:paraId="7A5100A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A87F158" w14:textId="1890E68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C42A6FE" w14:textId="171D22F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40D3903" w14:textId="53D3A63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1695C0A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092FB56" w14:textId="799D4EB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9 (S5-D6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1C0BEAC" w14:textId="22E0E90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A5FC1AD" w14:textId="29581D1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988</w:t>
            </w:r>
          </w:p>
        </w:tc>
      </w:tr>
      <w:tr w:rsidR="00C65054" w:rsidRPr="00C65054" w14:paraId="0F4548B3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A0B6523" w14:textId="3460BEA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233AD3A" w14:textId="54C55A0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3898F25" w14:textId="7D4C407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7012</w:t>
            </w:r>
          </w:p>
        </w:tc>
      </w:tr>
      <w:tr w:rsidR="00C65054" w:rsidRPr="00C65054" w14:paraId="08CA3C9A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002AEBA" w14:textId="1096A4E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1F5FC26" w14:textId="7151617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4D70AE8" w14:textId="5A148BB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711796A9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1839D03" w14:textId="6140A69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0 (S5-D7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12B575A" w14:textId="0844217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6C2FAAD" w14:textId="38C56D1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8811</w:t>
            </w:r>
          </w:p>
        </w:tc>
      </w:tr>
      <w:tr w:rsidR="00C65054" w:rsidRPr="00C65054" w14:paraId="1C567951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0FBCD1A" w14:textId="08F6B31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6F83417" w14:textId="732FB24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AF3216F" w14:textId="6509B8B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189</w:t>
            </w:r>
          </w:p>
        </w:tc>
      </w:tr>
      <w:tr w:rsidR="00C65054" w:rsidRPr="00C65054" w14:paraId="452ECEBA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C78D1AC" w14:textId="5BCC9E6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021084A3" w14:textId="4100E3C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EBD09D3" w14:textId="5A2E4CB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118061B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FBD95B4" w14:textId="3D40D32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1 (S6-D1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724F5F5" w14:textId="7AF1697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6 - Pre-Motor and Supplementary Motor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FFC6A21" w14:textId="1A68D6F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6364</w:t>
            </w:r>
          </w:p>
        </w:tc>
      </w:tr>
      <w:tr w:rsidR="00C65054" w:rsidRPr="00C65054" w14:paraId="6A63158F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5304D6C" w14:textId="430AE98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916C95B" w14:textId="7A33B04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3 - Subcentral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A376679" w14:textId="6ED72A2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825</w:t>
            </w:r>
          </w:p>
        </w:tc>
      </w:tr>
      <w:tr w:rsidR="00C65054" w:rsidRPr="00C65054" w14:paraId="244A36E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63EF479" w14:textId="4FADBA2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835CAE1" w14:textId="789E6AA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2B4FC91" w14:textId="65B4CF8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812</w:t>
            </w:r>
          </w:p>
        </w:tc>
      </w:tr>
      <w:tr w:rsidR="00C65054" w:rsidRPr="00C65054" w14:paraId="0AE22234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E29B31B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0C8F591" w14:textId="648A919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8817E97" w14:textId="3300FB8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209C56D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046D2F9" w14:textId="47BDDBB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2 (S6-D2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8186921" w14:textId="6FA0BF4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6 - Pre-Motor and Supplementary Motor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B860C8D" w14:textId="5FE8457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C65054" w:rsidRPr="00C65054" w14:paraId="7D1C4CA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8BC32E0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6F87AC3" w14:textId="6CBD3D0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58A7E4F" w14:textId="32DAC66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6982</w:t>
            </w:r>
          </w:p>
        </w:tc>
      </w:tr>
      <w:tr w:rsidR="00C65054" w:rsidRPr="00C65054" w14:paraId="3392BE23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1B58619" w14:textId="0DFA325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BE6486B" w14:textId="202C5CE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C751AD1" w14:textId="399F733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491</w:t>
            </w:r>
          </w:p>
        </w:tc>
      </w:tr>
      <w:tr w:rsidR="00C65054" w:rsidRPr="00C65054" w14:paraId="65B8B752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F950215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27DB067" w14:textId="3514554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AE531EB" w14:textId="6818837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0F5A921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A5DB268" w14:textId="0F797EE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3 (S7-D2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7923604" w14:textId="56C5C88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F2F2992" w14:textId="3A0F1EF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34</w:t>
            </w:r>
          </w:p>
        </w:tc>
      </w:tr>
      <w:tr w:rsidR="00C65054" w:rsidRPr="00C65054" w14:paraId="60A9907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0A36435" w14:textId="40BCEB0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74815A7" w14:textId="6E4A049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3737DAF" w14:textId="07B613E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3962</w:t>
            </w:r>
          </w:p>
        </w:tc>
      </w:tr>
      <w:tr w:rsidR="00C65054" w:rsidRPr="00C65054" w14:paraId="5E62FE2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4191D85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28E58CD" w14:textId="6F2652B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9F17004" w14:textId="2C3F3EF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434</w:t>
            </w:r>
          </w:p>
        </w:tc>
      </w:tr>
      <w:tr w:rsidR="00C65054" w:rsidRPr="00C65054" w14:paraId="51B604E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6BC0611" w14:textId="115F94E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64177FE" w14:textId="7B26B08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8A51F7E" w14:textId="24EDE7D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264</w:t>
            </w:r>
          </w:p>
        </w:tc>
      </w:tr>
      <w:tr w:rsidR="00C65054" w:rsidRPr="00C65054" w14:paraId="164102DF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EE713D8" w14:textId="5CF010B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1F11DF6" w14:textId="55E4135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A172DB2" w14:textId="29C71AE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6664C42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717EC7E" w14:textId="56607E3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4 (S7-D3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BD8828D" w14:textId="7F56B99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C1540D3" w14:textId="4F91CA2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392</w:t>
            </w:r>
          </w:p>
        </w:tc>
      </w:tr>
      <w:tr w:rsidR="00C65054" w:rsidRPr="00C65054" w14:paraId="678CDD2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2C6F745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608F4BF" w14:textId="2704732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_ part of </w:t>
            </w:r>
            <w:bookmarkStart w:id="0" w:name="_Hlk162782477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Broca's area</w:t>
            </w:r>
            <w:bookmarkEnd w:id="0"/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0A225B2" w14:textId="70C1D80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691</w:t>
            </w:r>
          </w:p>
        </w:tc>
      </w:tr>
      <w:tr w:rsidR="00C65054" w:rsidRPr="00C65054" w14:paraId="758C6D65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20C0F10" w14:textId="578AA93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3AA901C" w14:textId="20DDF4D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1675DF7" w14:textId="603470F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843</w:t>
            </w:r>
          </w:p>
        </w:tc>
      </w:tr>
      <w:tr w:rsidR="00C65054" w:rsidRPr="00C65054" w14:paraId="7DAD406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74DC364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D4D908B" w14:textId="56DEB05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3AF0DB2" w14:textId="381FAFB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074</w:t>
            </w:r>
          </w:p>
        </w:tc>
      </w:tr>
      <w:tr w:rsidR="00C65054" w:rsidRPr="00C65054" w14:paraId="640BDA2B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A8C87FB" w14:textId="32A46BC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C499CFE" w14:textId="68C76D8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F18C35F" w14:textId="45C1FC1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41F8ECB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5BD887A" w14:textId="3DF181C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5 (S8-D3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3297687" w14:textId="5F4B44B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8 - Includes Frontal eye fields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8B4FA74" w14:textId="0000C18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089</w:t>
            </w:r>
          </w:p>
        </w:tc>
      </w:tr>
      <w:tr w:rsidR="00C65054" w:rsidRPr="00C65054" w14:paraId="77332DC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59DE148" w14:textId="0CAA6B5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4D82E7F" w14:textId="380E449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47C7F79" w14:textId="166962A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911</w:t>
            </w:r>
          </w:p>
        </w:tc>
      </w:tr>
      <w:tr w:rsidR="00C65054" w:rsidRPr="00C65054" w14:paraId="6C29A849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1702FEC" w14:textId="63FB024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7EB1154" w14:textId="2F93349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0049DE2" w14:textId="3D5438D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533D6BF1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529F9C6" w14:textId="6314DF8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6 (S8-D4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065FE126" w14:textId="186469D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8 - Includes Frontal eye fields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74D1578" w14:textId="373E50B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</w:tr>
      <w:tr w:rsidR="00C65054" w:rsidRPr="00C65054" w14:paraId="1D95C08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662E419" w14:textId="5F24AEB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AD59455" w14:textId="1F02A39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EA86774" w14:textId="2CD060C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</w:tr>
      <w:tr w:rsidR="00C65054" w:rsidRPr="00C65054" w14:paraId="36CF7F85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507F0C2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CAC03A9" w14:textId="3B2B509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E156BA6" w14:textId="07C0714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3AAE80B5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15BDE58" w14:textId="6CCDEB2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7 (S9-D4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C6DA551" w14:textId="062489C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8 - Includes Frontal eye fields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56BFBFB" w14:textId="4FA1B18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967</w:t>
            </w:r>
          </w:p>
        </w:tc>
      </w:tr>
      <w:tr w:rsidR="00C65054" w:rsidRPr="00C65054" w14:paraId="3C934DD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38C8641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1075809" w14:textId="5F59C7B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1C924BE" w14:textId="776015A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8033</w:t>
            </w:r>
          </w:p>
        </w:tc>
      </w:tr>
      <w:tr w:rsidR="00C65054" w:rsidRPr="00C65054" w14:paraId="3F5816C0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A1DE926" w14:textId="1C64648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88651E9" w14:textId="3C2BD4E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4014245" w14:textId="789379F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6A905FD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16D9ABE" w14:textId="4CBA964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8 (S9-D5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4D64071" w14:textId="2D2304F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8 - Includes Frontal eye fields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A730B96" w14:textId="3382714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303</w:t>
            </w:r>
          </w:p>
        </w:tc>
      </w:tr>
      <w:tr w:rsidR="00C65054" w:rsidRPr="00C65054" w14:paraId="11BC08B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FB9BFF4" w14:textId="2E40090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5405CF5A" w14:textId="2DE1693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DF0961E" w14:textId="651D3E9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8697</w:t>
            </w:r>
          </w:p>
        </w:tc>
      </w:tr>
      <w:tr w:rsidR="00C65054" w:rsidRPr="00C65054" w14:paraId="67E42D43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75A72C3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9585515" w14:textId="2DF720D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CC4E078" w14:textId="7CB3A6D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3E07E42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7A96318" w14:textId="1314F5B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19 (S10-D5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84B5DF1" w14:textId="2623B63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8 - Includes Frontal eye fields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E5FD8AA" w14:textId="4312270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667</w:t>
            </w:r>
          </w:p>
        </w:tc>
      </w:tr>
      <w:tr w:rsidR="00C65054" w:rsidRPr="00C65054" w14:paraId="009C56E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FC953E9" w14:textId="2A71447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9A4E902" w14:textId="09F0A0C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68BE9FD" w14:textId="04C883D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333</w:t>
            </w:r>
          </w:p>
        </w:tc>
      </w:tr>
      <w:tr w:rsidR="00C65054" w:rsidRPr="00C65054" w14:paraId="5E5C15C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8BF3E35" w14:textId="45630A2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BC219A6" w14:textId="1B770B6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05EC298" w14:textId="40FD33A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7824478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DBC3948" w14:textId="4CB3613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0 (S10-D6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08EE254C" w14:textId="18A542C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319998B" w14:textId="16FF0D2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9823</w:t>
            </w:r>
          </w:p>
        </w:tc>
      </w:tr>
      <w:tr w:rsidR="00C65054" w:rsidRPr="00C65054" w14:paraId="4282D281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2D904AD" w14:textId="51A7801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A95136C" w14:textId="3A444C3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4170760" w14:textId="73740B8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177</w:t>
            </w:r>
          </w:p>
        </w:tc>
      </w:tr>
      <w:tr w:rsidR="00C65054" w:rsidRPr="00C65054" w14:paraId="404D213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2FD2768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81A06D0" w14:textId="45EB262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984375F" w14:textId="6923F74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66AD0966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A00DFF3" w14:textId="23D2D08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1 (S11-D6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E9C4F5C" w14:textId="69960A6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9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D9D4D59" w14:textId="3C190E7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4306</w:t>
            </w:r>
          </w:p>
        </w:tc>
      </w:tr>
      <w:tr w:rsidR="00C65054" w:rsidRPr="00C65054" w14:paraId="005EEB2B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174E857E" w14:textId="284BF1C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3A63FAC8" w14:textId="4A611E5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898937D" w14:textId="41C703D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</w:tr>
      <w:tr w:rsidR="00C65054" w:rsidRPr="00C65054" w14:paraId="684615F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5470926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DAD8C0D" w14:textId="0AEA9A8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5E2C902" w14:textId="6536336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</w:tr>
      <w:tr w:rsidR="00C65054" w:rsidRPr="00C65054" w14:paraId="5AD2ECC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3C65097" w14:textId="6B600AB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A0EAE36" w14:textId="36AAD1E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6 - Dorsolateral prefrontal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03E2309" w14:textId="60F82C2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731</w:t>
            </w:r>
          </w:p>
        </w:tc>
      </w:tr>
      <w:tr w:rsidR="00C65054" w:rsidRPr="00C65054" w14:paraId="02D4FCD8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8D38130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50FECED" w14:textId="2BC270A4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F00F573" w14:textId="5D681E5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3A76690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FF4A98F" w14:textId="7E5FE1F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2 (S11-D7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2819AA8B" w14:textId="6AF62932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BB06DEF" w14:textId="492551D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419</w:t>
            </w:r>
          </w:p>
        </w:tc>
      </w:tr>
      <w:tr w:rsidR="00C65054" w:rsidRPr="00C65054" w14:paraId="1C7D1FC4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BA9020B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DC05688" w14:textId="37C129C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6C48708" w14:textId="086B9A19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581</w:t>
            </w:r>
          </w:p>
        </w:tc>
      </w:tr>
      <w:tr w:rsidR="00C65054" w:rsidRPr="00C65054" w14:paraId="3B9C8F1D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7385E39" w14:textId="2303616A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8837724" w14:textId="53BCD90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67E7008" w14:textId="0EDFB4B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75FAF647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02B2BD2" w14:textId="3725C1E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3 (S12-D7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133CDA6E" w14:textId="0CC41753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6 - Pre-Motor and Supplementary Motor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09457D9" w14:textId="232D2F5E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601</w:t>
            </w:r>
          </w:p>
        </w:tc>
      </w:tr>
      <w:tr w:rsidR="00C65054" w:rsidRPr="00C65054" w14:paraId="29A02E82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7C6FB07" w14:textId="3803447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799117C" w14:textId="7CD0CA8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640A8FF" w14:textId="423A31C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6833</w:t>
            </w:r>
          </w:p>
        </w:tc>
      </w:tr>
      <w:tr w:rsidR="00C65054" w:rsidRPr="00C65054" w14:paraId="6225127C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0124EC0D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00805265" w14:textId="4D94206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5 - pars triangularis Broca's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5E58B7D" w14:textId="46AC7825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1566</w:t>
            </w:r>
          </w:p>
        </w:tc>
      </w:tr>
      <w:tr w:rsidR="00C65054" w:rsidRPr="00C65054" w14:paraId="051DCBA2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434308FF" w14:textId="618A0406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7DBCF254" w14:textId="06C9393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4A97C99" w14:textId="70A3CC90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5054" w:rsidRPr="00C65054" w14:paraId="5FE6DF7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319B55B" w14:textId="56EBA041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24 (S12-D8)</w:t>
            </w: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6C4F440A" w14:textId="630595FB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6 - Pre-Motor and Supplementary Motor Cortex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7F2279F" w14:textId="058697CD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6228</w:t>
            </w:r>
          </w:p>
        </w:tc>
      </w:tr>
      <w:tr w:rsidR="00C65054" w:rsidRPr="00C65054" w14:paraId="7EFE805E" w14:textId="77777777" w:rsidTr="00EF0743">
        <w:trPr>
          <w:trHeight w:val="280"/>
        </w:trPr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3718D1B8" w14:textId="77777777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shd w:val="clear" w:color="auto" w:fill="auto"/>
            <w:noWrap/>
            <w:vAlign w:val="center"/>
            <w:hideMark/>
          </w:tcPr>
          <w:p w14:paraId="4E325DBA" w14:textId="490C296F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43 - Subcentral area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D429942" w14:textId="3E78B72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2847</w:t>
            </w:r>
          </w:p>
        </w:tc>
      </w:tr>
      <w:tr w:rsidR="00C65054" w:rsidRPr="00C65054" w14:paraId="494187E0" w14:textId="77777777" w:rsidTr="00EF0743">
        <w:trPr>
          <w:trHeight w:val="280"/>
        </w:trPr>
        <w:tc>
          <w:tcPr>
            <w:tcW w:w="162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18A2E3" w14:textId="77777777" w:rsidR="00C65054" w:rsidRPr="00C65054" w:rsidRDefault="00C65054" w:rsidP="00C65054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87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DA965" w14:textId="736D2398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- pars </w:t>
            </w:r>
            <w:proofErr w:type="spellStart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opercularis</w:t>
            </w:r>
            <w:proofErr w:type="spellEnd"/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_ part of Broca's area</w:t>
            </w:r>
          </w:p>
        </w:tc>
        <w:tc>
          <w:tcPr>
            <w:tcW w:w="89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853BE" w14:textId="139BB01C" w:rsidR="00C65054" w:rsidRPr="00C65054" w:rsidRDefault="00C65054" w:rsidP="00C65054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5054">
              <w:rPr>
                <w:rFonts w:ascii="Times New Roman" w:eastAsia="等线" w:hAnsi="Times New Roman" w:cs="Times New Roman"/>
                <w:color w:val="000000"/>
                <w:sz w:val="22"/>
              </w:rPr>
              <w:t>0.0676</w:t>
            </w:r>
          </w:p>
        </w:tc>
      </w:tr>
    </w:tbl>
    <w:p w14:paraId="70A65C80" w14:textId="77777777" w:rsidR="00DB367F" w:rsidRPr="00C65054" w:rsidRDefault="00DB367F">
      <w:pPr>
        <w:rPr>
          <w:rFonts w:ascii="Times New Roman" w:hAnsi="Times New Roman" w:cs="Times New Roman"/>
        </w:rPr>
      </w:pPr>
    </w:p>
    <w:sectPr w:rsidR="00DB367F" w:rsidRPr="00C65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B9C75" w14:textId="77777777" w:rsidR="00101461" w:rsidRDefault="00101461" w:rsidP="00DB367F">
      <w:r>
        <w:separator/>
      </w:r>
    </w:p>
  </w:endnote>
  <w:endnote w:type="continuationSeparator" w:id="0">
    <w:p w14:paraId="6BFF348D" w14:textId="77777777" w:rsidR="00101461" w:rsidRDefault="00101461" w:rsidP="00DB3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B78D8" w14:textId="77777777" w:rsidR="00101461" w:rsidRDefault="00101461" w:rsidP="00DB367F">
      <w:r>
        <w:separator/>
      </w:r>
    </w:p>
  </w:footnote>
  <w:footnote w:type="continuationSeparator" w:id="0">
    <w:p w14:paraId="3CF31B7A" w14:textId="77777777" w:rsidR="00101461" w:rsidRDefault="00101461" w:rsidP="00DB3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91"/>
    <w:rsid w:val="0004642C"/>
    <w:rsid w:val="000D27A5"/>
    <w:rsid w:val="00101461"/>
    <w:rsid w:val="00184DEB"/>
    <w:rsid w:val="001D5A89"/>
    <w:rsid w:val="0023146B"/>
    <w:rsid w:val="00261F89"/>
    <w:rsid w:val="002E6297"/>
    <w:rsid w:val="002F7AD0"/>
    <w:rsid w:val="003D71A4"/>
    <w:rsid w:val="00561B61"/>
    <w:rsid w:val="005F7A91"/>
    <w:rsid w:val="006B2362"/>
    <w:rsid w:val="008C1072"/>
    <w:rsid w:val="008D58C8"/>
    <w:rsid w:val="00A3661B"/>
    <w:rsid w:val="00B05747"/>
    <w:rsid w:val="00C05411"/>
    <w:rsid w:val="00C41CC4"/>
    <w:rsid w:val="00C65054"/>
    <w:rsid w:val="00DB367F"/>
    <w:rsid w:val="00EF0743"/>
    <w:rsid w:val="00FC1A76"/>
    <w:rsid w:val="00FF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C7973"/>
  <w15:chartTrackingRefBased/>
  <w15:docId w15:val="{3B223841-C4B7-4427-95E5-040F83C0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6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67F"/>
    <w:rPr>
      <w:sz w:val="18"/>
      <w:szCs w:val="18"/>
    </w:rPr>
  </w:style>
  <w:style w:type="table" w:styleId="a7">
    <w:name w:val="Table Grid"/>
    <w:basedOn w:val="a1"/>
    <w:qFormat/>
    <w:rsid w:val="008C107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4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irong</dc:creator>
  <cp:keywords/>
  <dc:description/>
  <cp:lastModifiedBy>Peirong Wu</cp:lastModifiedBy>
  <cp:revision>18</cp:revision>
  <dcterms:created xsi:type="dcterms:W3CDTF">2023-07-19T02:37:00Z</dcterms:created>
  <dcterms:modified xsi:type="dcterms:W3CDTF">2024-03-31T05:24:00Z</dcterms:modified>
</cp:coreProperties>
</file>